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D791E" w14:textId="6D73871F" w:rsidR="001B28D1" w:rsidRDefault="0080105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2C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2C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ce-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2C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me 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2C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n 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2C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tistical 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="002C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lysis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of </w:t>
      </w:r>
      <w:r w:rsidR="002C5931">
        <w:rPr>
          <w:rFonts w:ascii="Times New Roman" w:hAnsi="Times New Roman" w:cs="Times New Roman"/>
          <w:b/>
          <w:bCs/>
          <w:sz w:val="24"/>
          <w:szCs w:val="24"/>
        </w:rPr>
        <w:t>scrub typhus</w:t>
      </w:r>
      <w:r w:rsidR="002C59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in Yunnan Province, 2006-2022.</w:t>
      </w:r>
    </w:p>
    <w:tbl>
      <w:tblPr>
        <w:tblW w:w="13587" w:type="dxa"/>
        <w:jc w:val="center"/>
        <w:tblLayout w:type="fixed"/>
        <w:tblLook w:val="04A0" w:firstRow="1" w:lastRow="0" w:firstColumn="1" w:lastColumn="0" w:noHBand="0" w:noVBand="1"/>
      </w:tblPr>
      <w:tblGrid>
        <w:gridCol w:w="1393"/>
        <w:gridCol w:w="1760"/>
        <w:gridCol w:w="1430"/>
        <w:gridCol w:w="1590"/>
        <w:gridCol w:w="1370"/>
        <w:gridCol w:w="1180"/>
        <w:gridCol w:w="1259"/>
        <w:gridCol w:w="1020"/>
        <w:gridCol w:w="1524"/>
        <w:gridCol w:w="1061"/>
      </w:tblGrid>
      <w:tr w:rsidR="001B28D1" w14:paraId="15FD7929" w14:textId="77777777">
        <w:trPr>
          <w:trHeight w:val="756"/>
          <w:jc w:val="center"/>
        </w:trPr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1F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uster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0" w14:textId="77777777" w:rsidR="001B28D1" w:rsidRDefault="002C5931">
            <w:pPr>
              <w:widowControl/>
              <w:spacing w:line="288" w:lineRule="auto"/>
              <w:ind w:firstLineChars="100" w:firstLine="241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ordinates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1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adius(km)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2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umber of regions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3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ime fram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4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umber of cases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5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Expected cas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6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7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Log-likelihood ratios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D7928" w14:textId="77777777" w:rsidR="001B28D1" w:rsidRDefault="002C593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-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1B28D1" w14:paraId="15FD7936" w14:textId="77777777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2A" w14:textId="77777777" w:rsidR="001B28D1" w:rsidRDefault="002C5931">
            <w:pPr>
              <w:widowControl/>
              <w:spacing w:line="288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st likely clus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2B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3.762836 N, 98.829611 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2C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2D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Lincang</w:t>
            </w:r>
          </w:p>
          <w:p w14:paraId="15FD792E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 in Dehong</w:t>
            </w:r>
          </w:p>
          <w:p w14:paraId="15FD792F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3 in Baosh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30" w14:textId="77777777" w:rsidR="001B28D1" w:rsidRDefault="002C5931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/7/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2/11/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31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32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3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33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34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67.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35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B28D1" w14:paraId="15FD7943" w14:textId="77777777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37" w14:textId="77777777" w:rsidR="001B28D1" w:rsidRDefault="002C5931">
            <w:pPr>
              <w:widowControl/>
              <w:spacing w:line="288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condary cluster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38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1.462756 N, 101.558701 E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39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.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3A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Banna</w:t>
            </w:r>
          </w:p>
          <w:p w14:paraId="15FD793B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7 in Puer</w:t>
            </w:r>
          </w:p>
          <w:p w14:paraId="15FD793C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4 in Hongh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3D" w14:textId="77777777" w:rsidR="001B28D1" w:rsidRDefault="002C5931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/6/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2/11/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3E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3F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9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40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41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3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42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B28D1" w14:paraId="15FD794E" w14:textId="77777777">
        <w:trPr>
          <w:trHeight w:val="544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44" w14:textId="77777777" w:rsidR="001B28D1" w:rsidRDefault="002C5931">
            <w:pPr>
              <w:widowControl/>
              <w:spacing w:line="288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condary cluster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45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5.202931 N, 101.278476 E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46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47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huxio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48" w14:textId="77777777" w:rsidR="001B28D1" w:rsidRDefault="002C5931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/8/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2/10/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49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4A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3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4B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4C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2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4D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B28D1" w14:paraId="15FD795A" w14:textId="77777777">
        <w:trPr>
          <w:trHeight w:val="544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4F" w14:textId="77777777" w:rsidR="001B28D1" w:rsidRDefault="002C5931">
            <w:pPr>
              <w:widowControl/>
              <w:spacing w:line="288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econdary cluster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50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3.132791 N, 104.697673 E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51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.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52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 in Wenshan</w:t>
            </w:r>
          </w:p>
          <w:p w14:paraId="15FD7953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 in Hongh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54" w14:textId="77777777" w:rsidR="001B28D1" w:rsidRDefault="002C5931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8/5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2/11/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55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56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4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57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58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6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59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B28D1" w14:paraId="15FD7967" w14:textId="77777777">
        <w:trPr>
          <w:trHeight w:val="544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5B" w14:textId="77777777" w:rsidR="001B28D1" w:rsidRDefault="002C5931">
            <w:pPr>
              <w:widowControl/>
              <w:spacing w:line="288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econdary cluster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5C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4.1128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.7285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5D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5E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 in Yuxi</w:t>
            </w:r>
          </w:p>
          <w:p w14:paraId="15FD795F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4 in Honghe</w:t>
            </w:r>
          </w:p>
          <w:p w14:paraId="15FD7960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 in Kunm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961" w14:textId="77777777" w:rsidR="001B28D1" w:rsidRDefault="002C5931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8/7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8/9/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62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63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64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65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966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B28D1" w14:paraId="15FD7973" w14:textId="77777777">
        <w:trPr>
          <w:trHeight w:val="544"/>
          <w:jc w:val="center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D7968" w14:textId="77777777" w:rsidR="001B28D1" w:rsidRDefault="002C5931">
            <w:pPr>
              <w:widowControl/>
              <w:spacing w:line="288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econdary cluster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D7969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6.113473 N, 99.959014 E)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D796A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D796B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6 in Dali</w:t>
            </w:r>
          </w:p>
          <w:p w14:paraId="15FD796C" w14:textId="77777777" w:rsidR="001B28D1" w:rsidRDefault="002C5931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 in Nujia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D796D" w14:textId="77777777" w:rsidR="001B28D1" w:rsidRDefault="002C5931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1/8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1/10/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D796E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D796F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D7970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D7971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D7972" w14:textId="77777777" w:rsidR="001B28D1" w:rsidRDefault="002C593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5FD7974" w14:textId="77777777" w:rsidR="001B28D1" w:rsidRDefault="001B28D1"/>
    <w:sectPr w:rsidR="001B28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U2MzJhZDllMzY3MzFiYjIzZTcxZjlhYjM0M2NmMzMifQ=="/>
  </w:docVars>
  <w:rsids>
    <w:rsidRoot w:val="00172A27"/>
    <w:rsid w:val="00172A27"/>
    <w:rsid w:val="001B28D1"/>
    <w:rsid w:val="002C5931"/>
    <w:rsid w:val="004C161F"/>
    <w:rsid w:val="0080105B"/>
    <w:rsid w:val="018618F3"/>
    <w:rsid w:val="022F7D5C"/>
    <w:rsid w:val="02BD674C"/>
    <w:rsid w:val="047F2D99"/>
    <w:rsid w:val="05900CE8"/>
    <w:rsid w:val="067B57E2"/>
    <w:rsid w:val="070C542F"/>
    <w:rsid w:val="07D96C64"/>
    <w:rsid w:val="0A412F35"/>
    <w:rsid w:val="0A4F1460"/>
    <w:rsid w:val="0BE913CF"/>
    <w:rsid w:val="0C9936AF"/>
    <w:rsid w:val="0D02611F"/>
    <w:rsid w:val="13A85BC0"/>
    <w:rsid w:val="14502F46"/>
    <w:rsid w:val="19257F5C"/>
    <w:rsid w:val="1955659B"/>
    <w:rsid w:val="1B7A7D2E"/>
    <w:rsid w:val="1B8D71DC"/>
    <w:rsid w:val="1C6012AB"/>
    <w:rsid w:val="200603BB"/>
    <w:rsid w:val="257F6D29"/>
    <w:rsid w:val="2A1971B1"/>
    <w:rsid w:val="2A8123D5"/>
    <w:rsid w:val="2AAA6513"/>
    <w:rsid w:val="2E093550"/>
    <w:rsid w:val="2E3A05F1"/>
    <w:rsid w:val="316B2CDF"/>
    <w:rsid w:val="31FD3A43"/>
    <w:rsid w:val="32B55A55"/>
    <w:rsid w:val="334F40FB"/>
    <w:rsid w:val="354973F2"/>
    <w:rsid w:val="370F472D"/>
    <w:rsid w:val="39997CF4"/>
    <w:rsid w:val="39C1070C"/>
    <w:rsid w:val="3D6433EE"/>
    <w:rsid w:val="3E4425C4"/>
    <w:rsid w:val="3E6670B2"/>
    <w:rsid w:val="3FF221C1"/>
    <w:rsid w:val="43BB670C"/>
    <w:rsid w:val="44A26055"/>
    <w:rsid w:val="4545710C"/>
    <w:rsid w:val="457C68A6"/>
    <w:rsid w:val="496F4DCF"/>
    <w:rsid w:val="4B514CDE"/>
    <w:rsid w:val="4D926DD1"/>
    <w:rsid w:val="4DEE55D8"/>
    <w:rsid w:val="4E2C24FB"/>
    <w:rsid w:val="4EFA0F67"/>
    <w:rsid w:val="4F840831"/>
    <w:rsid w:val="50D15CF8"/>
    <w:rsid w:val="51816421"/>
    <w:rsid w:val="51D84E64"/>
    <w:rsid w:val="53DA25D4"/>
    <w:rsid w:val="55CA0F67"/>
    <w:rsid w:val="569732CE"/>
    <w:rsid w:val="574C432A"/>
    <w:rsid w:val="57713D91"/>
    <w:rsid w:val="5E766130"/>
    <w:rsid w:val="5F1D47FE"/>
    <w:rsid w:val="5FBF046B"/>
    <w:rsid w:val="63984D56"/>
    <w:rsid w:val="641C6E32"/>
    <w:rsid w:val="64386D57"/>
    <w:rsid w:val="649F12EF"/>
    <w:rsid w:val="662D4FB4"/>
    <w:rsid w:val="666E2ED8"/>
    <w:rsid w:val="68B946CD"/>
    <w:rsid w:val="6E8B3532"/>
    <w:rsid w:val="6E9D3CB1"/>
    <w:rsid w:val="6EE36ECA"/>
    <w:rsid w:val="70785D38"/>
    <w:rsid w:val="70C2134D"/>
    <w:rsid w:val="71135EBA"/>
    <w:rsid w:val="73041B05"/>
    <w:rsid w:val="75927C63"/>
    <w:rsid w:val="76EE0B02"/>
    <w:rsid w:val="78820358"/>
    <w:rsid w:val="79543515"/>
    <w:rsid w:val="799A0DC3"/>
    <w:rsid w:val="7C6318EF"/>
    <w:rsid w:val="7C732BC9"/>
    <w:rsid w:val="7CBF78C7"/>
    <w:rsid w:val="7E2F0E31"/>
    <w:rsid w:val="7E30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FD791D"/>
  <w15:docId w15:val="{3B0C5E4F-BE8D-4C17-9663-960DF6DE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卓</dc:creator>
  <cp:lastModifiedBy>Lilla Horváth</cp:lastModifiedBy>
  <cp:revision>3</cp:revision>
  <dcterms:created xsi:type="dcterms:W3CDTF">2023-07-25T07:32:00Z</dcterms:created>
  <dcterms:modified xsi:type="dcterms:W3CDTF">2024-10-3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B163690E9DE48DD96587A7DFE09453C_13</vt:lpwstr>
  </property>
</Properties>
</file>